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escription of CATHEDRAL algorithm</w:t>
      </w:r>
    </w:p>
    <w:p>
      <w:pPr>
        <w:pStyle w:val="Normal"/>
        <w:rPr/>
      </w:pPr>
      <w:r>
        <w:rPr/>
        <w:t xml:space="preserve">CATHEDRAL is a structure comparison algorithm that uses a combination of a fast secondary structure comparison approach and a slower, but more accurate, residue-based double dynamic programming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query structure is first aligned using the basis of its secondary structures (GRATH, Harrison et al. 2003). Matches are then identified if they have a significant E-value to the query. The aligned secondary structures are then used to guide a residue-based alignment using a modified version of the SSAP double dynamic programming (DDP) algorithm (Orengo and Taylor, 1989). The DDP step takes pairs of potentially equivalent residues, calculates vectors between their C-beta atoms and scores the similarities between these vectors. All scores are then used to fill a matrix of similarities and calculate an alignment. This procedure is performed for all residue pairs with similar secondary structure and solvent accessibilities. All high scoring alignments are then accumulated in a summary matrix, which is again solved by dynamic programming to produce a final alignment. For further details, see Redfern </w:t>
      </w:r>
      <w:r>
        <w:rPr>
          <w:i/>
        </w:rPr>
        <w:t>et al.</w:t>
      </w:r>
      <w:r>
        <w:rPr/>
        <w:t xml:space="preserve"> 2007 and Orengo and Taylor, 1989.</w:t>
      </w:r>
      <w:r>
        <w:br w:type="page"/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9"/>
        <w:gridCol w:w="5211"/>
      </w:tblGrid>
      <w:tr>
        <w:trPr/>
        <w:tc>
          <w:tcPr>
            <w:tcW w:w="4409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828675</wp:posOffset>
                      </wp:positionH>
                      <wp:positionV relativeFrom="paragraph">
                        <wp:posOffset>657225</wp:posOffset>
                      </wp:positionV>
                      <wp:extent cx="1308735" cy="577850"/>
                      <wp:effectExtent l="0" t="635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08600" cy="577800"/>
                                <a:chOff x="0" y="0"/>
                                <a:chExt cx="1308600" cy="577800"/>
                              </a:xfrm>
                            </wpg:grpSpPr>
                            <wps:wsp>
                              <wps:cNvSpPr/>
                              <wps:spPr>
                                <a:xfrm flipH="1" flipV="1">
                                  <a:off x="0" y="0"/>
                                  <a:ext cx="831240" cy="34488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714960" y="118080"/>
                                  <a:ext cx="593640" cy="45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Ligand bind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5.25pt;margin-top:51.75pt;width:103.05pt;height:45.5pt" coordorigin="1305,1035" coordsize="2061,910">
                      <v:line id="shape_0" from="1305,1035" to="2613,1577" stroked="t" o:allowincell="t" style="position:absolute;flip:xy">
                        <v:stroke color="black" weight="25560" endarrow="block" endarrowwidth="medium" endarrowlength="medium" joinstyle="miter" endcap="flat"/>
                        <v:fill o:detectmouseclick="t" on="false"/>
                        <w10:wrap type="none"/>
                      </v:lin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f" o:allowincell="t" style="position:absolute;left:2431;top:1221;width:934;height:72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Ligand binds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w:drawing>
                <wp:inline distT="0" distB="0" distL="0" distR="0">
                  <wp:extent cx="2064385" cy="284924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9" r="-12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4385" cy="2849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759460</wp:posOffset>
                      </wp:positionH>
                      <wp:positionV relativeFrom="paragraph">
                        <wp:posOffset>312420</wp:posOffset>
                      </wp:positionV>
                      <wp:extent cx="1308735" cy="577850"/>
                      <wp:effectExtent l="635" t="635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08600" cy="577800"/>
                                <a:chOff x="0" y="0"/>
                                <a:chExt cx="1308600" cy="577800"/>
                              </a:xfrm>
                            </wpg:grpSpPr>
                            <wps:wsp>
                              <wps:cNvSpPr/>
                              <wps:spPr>
                                <a:xfrm flipH="1" flipV="1">
                                  <a:off x="0" y="0"/>
                                  <a:ext cx="831240" cy="34488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714960" y="118080"/>
                                  <a:ext cx="593640" cy="45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Ligand bind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9.8pt;margin-top:24.6pt;width:103.05pt;height:45.5pt" coordorigin="1196,492" coordsize="2061,910">
                      <v:line id="shape_0" from="1196,492" to="2504,1034" stroked="t" o:allowincell="t" style="position:absolute;flip:xy">
                        <v:stroke color="black" weight="25560" endarrow="block" endarrowwidth="medium" endarrowlength="medium" joinstyle="miter" endcap="flat"/>
                        <v:fill o:detectmouseclick="t" on="false"/>
                        <w10:wrap type="none"/>
                      </v:line>
                      <v:shape id="shape_0" fillcolor="white" stroked="f" o:allowincell="t" style="position:absolute;left:2322;top:678;width:934;height:72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Ligand binds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w:drawing>
                <wp:inline distT="0" distB="0" distL="0" distR="0">
                  <wp:extent cx="2309495" cy="2345055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9495" cy="2345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09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mzhA0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211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h5yB00</w:t>
            </w:r>
          </w:p>
        </w:tc>
      </w:tr>
      <w:tr>
        <w:trPr/>
        <w:tc>
          <w:tcPr>
            <w:tcW w:w="4409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516890</wp:posOffset>
                      </wp:positionV>
                      <wp:extent cx="1308735" cy="577850"/>
                      <wp:effectExtent l="635" t="635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08600" cy="577800"/>
                                <a:chOff x="0" y="0"/>
                                <a:chExt cx="1308600" cy="577800"/>
                              </a:xfrm>
                            </wpg:grpSpPr>
                            <wps:wsp>
                              <wps:cNvSpPr/>
                              <wps:spPr>
                                <a:xfrm flipH="1" flipV="1">
                                  <a:off x="0" y="0"/>
                                  <a:ext cx="831240" cy="34488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714960" y="118080"/>
                                  <a:ext cx="593640" cy="45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3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Ligand bind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2.15pt;margin-top:40.7pt;width:103pt;height:45.5pt" coordorigin="2243,814" coordsize="2060,910">
                      <v:line id="shape_0" from="2243,814" to="3551,1356" stroked="t" o:allowincell="t" style="position:absolute;flip:xy">
                        <v:stroke color="black" weight="25560" endarrow="block" endarrowwidth="medium" endarrowlength="medium" joinstyle="miter" endcap="flat"/>
                        <v:fill o:detectmouseclick="t" on="false"/>
                        <w10:wrap type="none"/>
                      </v:line>
                      <v:shape id="shape_0" fillcolor="white" stroked="f" o:allowincell="t" style="position:absolute;left:3369;top:1000;width:934;height:72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Ligand binds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w:drawing>
                <wp:inline distT="0" distB="0" distL="0" distR="0">
                  <wp:extent cx="2490470" cy="2727325"/>
                  <wp:effectExtent l="0" t="0" r="0" b="0"/>
                  <wp:docPr id="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13" r="-1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0470" cy="2727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4409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d3gA01</w:t>
            </w:r>
          </w:p>
        </w:tc>
        <w:tc>
          <w:tcPr>
            <w:tcW w:w="521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Caption"/>
        <w:rPr>
          <w:rFonts w:cs="Arial"/>
        </w:rPr>
      </w:pPr>
      <w:r>
        <w:rPr/>
        <w:t>Supplementary Figure 1</w:t>
      </w:r>
      <w:r>
        <w:rPr>
          <w:rFonts w:cs="Arial"/>
        </w:rPr>
        <w:t xml:space="preserve"> Representatives from the Class I aldolase superfamily (3.20.20.70) in CATH. FLORA residues are shown in red, common core residues are shown in green and those residues that fall into both categories are shown in gold.</w:t>
      </w:r>
      <w:r>
        <w:br w:type="page"/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7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5895"/>
      </w:tblGrid>
      <w:tr>
        <w:trPr>
          <w:trHeight w:val="255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bookmarkStart w:id="0" w:name="RANGE!A1%3AB67"/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PSI target PDB</w:t>
            </w:r>
            <w:bookmarkEnd w:id="0"/>
          </w:p>
        </w:tc>
        <w:tc>
          <w:tcPr>
            <w:tcW w:w="589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Predictions (query domain:hit domain:FSG:FLORA Z-score)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npd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npdB01:1vi2A01:3.40.192.10_1.1.1:281.94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tlt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tltA01:1cf2O01:3.40.50.720_1.2.1:4.4805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vl0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vl0A01:1kbzA01:3.40.50.720_1.1.1:5.92895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vl2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vl2C01:1vl2A01:3.40.50.620_6.3.4:55.464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vm8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vm8B01:1jv1A01:3.90.550.10_2.7.7:91.959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ylo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yloA01:1cg2A01:3.40.630.10_3.4.17:5.0141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z9f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z9fA00:1eovA01:2.40.50.140_6.1.1:7.0801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ess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essA01:1s5uE00:3.10.129.10_3.1.2:63.045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f6r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f6rA00:1uf9A00:3.40.50.300_2.7.1:6.62724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fa8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fa8B00:1n8jA00:3.40.30.10_1.11.1:5.71969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fiq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fiqB01:1dosA00:3.20.20.70_4.1.2:5.2139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glf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glfA01:1y7eA01:3.40.630.10_3.4.11:10.716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gre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greA01:2gljA01:3.40.630.10_3.4.11:4.3238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grj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grjA00:1jjvA00:3.40.50.300_2.7.1:3.9509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bo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boA01:1s5uE00:3.10.129.10_3.1.2:20.8518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c9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c9A02:1gytL02:3.40.630.10_3.4.11:12.4295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dw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dwA01:1zi8A00:3.40.50.1820_3.1.1:9.45494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js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jsA02:1b7gO02:3.30.360.10_1.2.1:104.40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lj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ljA01:1s5uE00:3.10.129.10_3.1.2:55.0416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ma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maA01:1k92A01:3.40.50.620_6.3.4:5.42946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o3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o3B02:1lc0A02:3.30.360.10_1.3.1:5.29306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x5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hx5A00:1s5uE00:3.10.129.10_3.1.2:67.17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3d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3dB00:1cex000:3.40.50.1820_3.1.1:11.0552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5e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5eA01:1eziA00:3.90.550.10_2.7.7:4.0575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6g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6gB00:1nw3A02:3.40.50.150_2.1.1:102.71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f2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f2A00:1uf9A00:3.40.50.300_2.7.1:4.546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gt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gtA01:1nw3A02:3.40.50.150_2.1.1:98.987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jz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jzA01:2gljA01:3.40.630.10_3.4.11:5.5089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n3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n3A01:2i3yA01:3.40.30.10_1.11.1:4.4015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qt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iqtA00:1zaiA00:3.20.20.70_4.1.2:9.8698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nuj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nujA01:1s5uE00:3.10.129.10_3.1.2:63.5832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2g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2gA00:1cex000:3.40.50.1820_3.1.1:11.9336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3j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3jB01:1mfzA01:3.40.50.720_1.1.1:5.0328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5r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5rA01:1j09A01:3.40.50.620_6.1.1:42.50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af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afA00:1s5uE00:3.10.129.10_3.1.2:63.352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ce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ceA05:1y14D02:2.40.50.140_2.7.7:7.65888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cz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czA00:1gqnA00:3.20.20.70_4.2.1:5.6795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iw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iwA00:1s5uE00:3.10.129.10_3.1.2:80.8835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jl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jlA00:1nm3A01:3.40.30.10_1.11.1:6.16215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ka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kaA00:1n8jA00:3.40.30.10_1.11.1:7.43465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o3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o3A00:1nw3A02:3.40.50.150_2.1.1:84.667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q0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q0B02:1eovA01:2.40.50.140_6.1.1:6.048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rd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rdA02:2oatA02:3.40.640.10_2.6.1:5.4817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v9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v9D01:1s5uE00:3.10.129.10_3.1.2:25.3432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zv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ozvA01:1nw3A02:3.40.50.150_2.1.1:78.820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0g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0gB00:1n8jA00:3.40.30.10_1.11.1:6.61628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1j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1jA01:1j54A00:3.30.420.10_2.7.7:33.8189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2s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2sA02:1p9lA02:3.30.360.10_1.3.1:5.4243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35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35A01:1nw3A02:3.40.50.150_2.1.1:67.925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7i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7iA00:1xvaA02:3.40.50.150_2.1.1:59.5088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8j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8jA00:1nw3A02:3.40.50.150_2.1.1:79.678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bl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blA01:1cex000:3.40.50.1820_3.1.1:8.49662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fs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fsA01:2csxA01:3.40.50.620_6.1.1:3.90706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g3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g3A00:1k92A01:3.40.50.620_6.3.4:9.5980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im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imA00:1s5uE00:3.10.129.10_3.1.2:31.266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kw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kwA02:1nw3A02:3.40.50.150_2.1.1:99.8484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ok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okA01:1cg2A01:3.40.630.10_3.4.17:5.97712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rx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rxA00:1c8uA02:3.10.129.10_3.1.2:19.8074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y6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py6A03:1nw3A02:3.40.50.150_2.1.1:79.059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0z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0zX02:2bcqA02:1.10.150.20_2.7.7:70.292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78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78F00:1s5uE00:3.10.129.10_3.1.2:31.837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e6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e6A00:1yub001:3.40.50.150_2.1.1:48.8705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gq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gqA02:1sro000:2.40.50.140_2.7.7:4.06314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gz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gzA01:1tueD00:3.40.50.300_3.6.1:3.64559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h5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h5B00:1vpaA00:3.90.550.10_2.7.7:9.4807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jw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qjwA00:1cex000:3.40.50.1820_3.1.1:12.9635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Supplementary Table 1 Table of FLORA predictions for PSI structures (only top hit shown, but full results in supplementary Excel table)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09:34:00Z</dcterms:created>
  <dc:creator>Bob</dc:creator>
  <dc:description/>
  <cp:keywords/>
  <dc:language>en-US</dc:language>
  <cp:lastModifiedBy>Bob</cp:lastModifiedBy>
  <dcterms:modified xsi:type="dcterms:W3CDTF">2009-05-25T09:45:00Z</dcterms:modified>
  <cp:revision>6</cp:revision>
  <dc:subject/>
  <dc:title> </dc:title>
</cp:coreProperties>
</file>